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7E308" w14:textId="77777777" w:rsidR="003C55F7" w:rsidRPr="003C55F7" w:rsidRDefault="00102C5B" w:rsidP="003C55F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file 3</w:t>
      </w:r>
      <w:r w:rsidR="003C55F7" w:rsidRPr="003C55F7">
        <w:rPr>
          <w:rFonts w:ascii="Times New Roman" w:hAnsi="Times New Roman" w:cs="Times New Roman"/>
          <w:b/>
        </w:rPr>
        <w:t>.</w:t>
      </w:r>
      <w:proofErr w:type="gramEnd"/>
      <w:r w:rsidR="003C55F7" w:rsidRPr="003C55F7">
        <w:rPr>
          <w:rFonts w:ascii="Times New Roman" w:hAnsi="Times New Roman" w:cs="Times New Roman"/>
          <w:b/>
        </w:rPr>
        <w:t xml:space="preserve"> </w:t>
      </w:r>
      <w:proofErr w:type="gramStart"/>
      <w:r w:rsidR="003C55F7" w:rsidRPr="003C55F7">
        <w:rPr>
          <w:rFonts w:ascii="Times New Roman" w:hAnsi="Times New Roman" w:cs="Times New Roman"/>
          <w:b/>
        </w:rPr>
        <w:t>Summary of al</w:t>
      </w:r>
      <w:bookmarkStart w:id="0" w:name="_GoBack"/>
      <w:bookmarkEnd w:id="0"/>
      <w:r w:rsidR="003C55F7" w:rsidRPr="003C55F7">
        <w:rPr>
          <w:rFonts w:ascii="Times New Roman" w:hAnsi="Times New Roman" w:cs="Times New Roman"/>
          <w:b/>
        </w:rPr>
        <w:t>l lifespan trials with Metformin-treatment.</w:t>
      </w:r>
      <w:proofErr w:type="gramEnd"/>
    </w:p>
    <w:p w14:paraId="6ECD676B" w14:textId="77777777" w:rsidR="003C55F7" w:rsidRPr="003C55F7" w:rsidRDefault="003C55F7" w:rsidP="003C55F7">
      <w:pPr>
        <w:rPr>
          <w:rFonts w:ascii="Times New Roman" w:hAnsi="Times New Roman" w:cs="Times New Roman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3C55F7" w:rsidRPr="003C55F7" w14:paraId="3C00B527" w14:textId="77777777" w:rsidTr="004B609F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578F1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DA62B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Median LS (no of animals)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C99AF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Log-rank test </w:t>
            </w:r>
            <w:r w:rsidRPr="003C55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SG"/>
              </w:rPr>
              <w:t>p</w:t>
            </w: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value</w:t>
            </w:r>
          </w:p>
        </w:tc>
      </w:tr>
      <w:tr w:rsidR="003C55F7" w:rsidRPr="003C55F7" w14:paraId="2A4168E5" w14:textId="77777777" w:rsidTr="004B609F">
        <w:trPr>
          <w:trHeight w:val="12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26633" w14:textId="77777777" w:rsidR="003C55F7" w:rsidRPr="003C55F7" w:rsidRDefault="003C55F7" w:rsidP="004B60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75B83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GRU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E9824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GRU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F8EF7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GRU102 + 50mM Metfor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C9D87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GRU101 vs GRU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4315E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GRU102 vs GRU102 + 50mM Metfor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69725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GRU101 vs 50mM Metformin</w:t>
            </w:r>
          </w:p>
        </w:tc>
      </w:tr>
      <w:tr w:rsidR="003C55F7" w:rsidRPr="003C55F7" w14:paraId="38D3D799" w14:textId="77777777" w:rsidTr="004B60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1ECBD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Tria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3D672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8 (9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68757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4 (7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2E9B9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8 (6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D453C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5DF44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3370E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ns</w:t>
            </w:r>
          </w:p>
        </w:tc>
      </w:tr>
      <w:tr w:rsidR="003C55F7" w:rsidRPr="003C55F7" w14:paraId="0A54DEBA" w14:textId="77777777" w:rsidTr="004B60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2D54F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Tria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E118A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7 (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3ACCE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4 (8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93439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9 (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5634C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F265D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&lt;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F89C2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ns</w:t>
            </w:r>
          </w:p>
        </w:tc>
      </w:tr>
      <w:tr w:rsidR="003C55F7" w:rsidRPr="003C55F7" w14:paraId="4E0B46C6" w14:textId="77777777" w:rsidTr="004B60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133CC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Tria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D1C15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8 (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B3EF3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5 (8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ACAA4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18 (7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CD1AB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449AA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P&lt;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ACF9C" w14:textId="77777777" w:rsidR="003C55F7" w:rsidRPr="003C55F7" w:rsidRDefault="003C55F7" w:rsidP="004B6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3C5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ns</w:t>
            </w:r>
          </w:p>
        </w:tc>
      </w:tr>
    </w:tbl>
    <w:p w14:paraId="21A6EF20" w14:textId="77777777" w:rsidR="00D0739D" w:rsidRDefault="00D0739D"/>
    <w:sectPr w:rsidR="00D0739D" w:rsidSect="00D073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5F7"/>
    <w:rsid w:val="00102C5B"/>
    <w:rsid w:val="003C55F7"/>
    <w:rsid w:val="00D0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CFBE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5F7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5F7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Macintosh Word</Application>
  <DocSecurity>0</DocSecurity>
  <Lines>2</Lines>
  <Paragraphs>1</Paragraphs>
  <ScaleCrop>false</ScaleCrop>
  <Company>NUS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yne Teo</dc:creator>
  <cp:keywords/>
  <dc:description/>
  <cp:lastModifiedBy>Emelyne Teo</cp:lastModifiedBy>
  <cp:revision>2</cp:revision>
  <dcterms:created xsi:type="dcterms:W3CDTF">2019-09-18T02:35:00Z</dcterms:created>
  <dcterms:modified xsi:type="dcterms:W3CDTF">2019-09-18T03:18:00Z</dcterms:modified>
</cp:coreProperties>
</file>